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</w:rPr>
      </w:pPr>
      <w:r>
        <w:rPr>
          <w:b/>
        </w:rPr>
        <w:t>Supplementary Table 1. The results of univariate and multivariate analysis</w:t>
      </w:r>
    </w:p>
    <w:p>
      <w:pPr>
        <w:pStyle w:val="Normal"/>
        <w:autoSpaceDE w:val="false"/>
        <w:jc w:val="left"/>
        <w:rPr>
          <w:b/>
          <w:b/>
        </w:rPr>
      </w:pPr>
      <w:r>
        <w:fldChar w:fldCharType="begin"/>
      </w:r>
      <w:r>
        <w:rPr>
          <w:b/>
        </w:rPr>
        <w:instrText xml:space="preserve"> LINK Excel.Sheet.12 C:\\Users\\86181\\Desktop\\一般资料.xlsx Sheet2!R53C1:R72C3 \a \f 4 \h  \* MERGEFORMAT </w:instrText>
      </w:r>
      <w:r>
        <w:rPr>
          <w:b/>
        </w:rPr>
      </w:r>
      <w:r>
        <w:rPr>
          <w:b/>
        </w:rPr>
        <w:fldChar w:fldCharType="separate"/>
      </w:r>
      <w:r/>
      <w:r>
        <w:rPr>
          <w:b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rPr>
          <w:trHeight w:val="285" w:hRule="atLeast"/>
        </w:trPr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</w:rPr>
              <w:t>Exposure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2"/>
              </w:rPr>
              <w:t>Univariat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(OR,95%CI,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2"/>
              </w:rPr>
              <w:t xml:space="preserve">Multivariate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(OR,95%CI,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)</w:t>
            </w:r>
          </w:p>
        </w:tc>
      </w:tr>
      <w:tr>
        <w:trPr>
          <w:trHeight w:val="555" w:hRule="atLeast"/>
        </w:trPr>
        <w:tc>
          <w:tcPr>
            <w:tcW w:w="28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ge (years)</w:t>
            </w:r>
          </w:p>
        </w:tc>
        <w:tc>
          <w:tcPr>
            <w:tcW w:w="28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4 (1.03, 1.06) &lt;0.0001</w:t>
            </w:r>
          </w:p>
        </w:tc>
        <w:tc>
          <w:tcPr>
            <w:tcW w:w="28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4 (1.02, 1.06) &lt;0.0001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Gender (male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90 (0.64, 1.27) 0.537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90 (0.60, 1.35) 0.6185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AP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9 (1.05, 1.13) &lt;0.000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5 (0.99, 1.11) 0.0846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OF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5 (0.99, 1.10) 0.09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8 (0.99, 1.17) 0.0853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lixhauser index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3 (1.00, 1.05) 0.05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3 (1.00, 1.06) 0.0968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Heart rate (bpm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0 (0.99, 1.01) 0.409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0 (0.99, 1.01) 0.6238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Respiratory rate (bpm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2 (0.98, 1.07) 0.261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3 (0.98, 1.08) 0.2491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Blood pressure (mmHg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99 (0.98, 1.01) 0.346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1 (0.99, 1.03) 0.4288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VP(Yes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0 (0.70, 1.45) 0.979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97 (0.64, 1.47) 0.8956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EEP (cmH2O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97 (0.92, 1.03) 0.362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2 (0.94, 1.09) 0.6588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Driving pressur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7 (1.02, 1.11) 0.00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10 (1.05, 1.16) &lt;0.0001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WB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1 (0.99, 1.02) 0.255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2 (1.00, 1.05) 0.0951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Hemoglobin (g/L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97 (0.89, 1.05) 0.453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3 (0.93, 1.15) 0.5466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85 (0.17, 4.17) 0.839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4.53 (0.41, 49.76) 0.2164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O2 (mmHg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0 (1.00, 1.00) 0.191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0 (0.99, 1.00) 0.8384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CO2 (mmHg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0 (0.99, 1.01) 0.727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1 (0.99, 1.02) 0.3059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F ratio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0 (1.00, 1.00) 0.518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00 (1.00, 1.00) 0.3298</w:t>
            </w:r>
          </w:p>
        </w:tc>
      </w:tr>
      <w:tr>
        <w:trPr>
          <w:trHeight w:val="555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T-proBNP(Yes)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82 (0.52, 1.29) 0.392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78 (0.47, 1.30) 0.3375</w:t>
            </w:r>
          </w:p>
        </w:tc>
      </w:tr>
      <w:tr>
        <w:trPr>
          <w:trHeight w:val="555" w:hRule="atLeast"/>
        </w:trPr>
        <w:tc>
          <w:tcPr>
            <w:tcW w:w="28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reatinine(mg/ml)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98 (0.86, 1.11) 0.7512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91 (0.75, 1.10) 0.330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/>
      <w:r>
        <w:rPr/>
        <w:fldChar w:fldCharType="end"/>
      </w:r>
      <w:r>
        <w:rPr/>
      </w:r>
      <w:r>
        <w:br w:type="page"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2. </w:t>
      </w:r>
      <w:bookmarkStart w:id="0" w:name="OLE_LINK1"/>
      <w:r>
        <w:rPr>
          <w:rFonts w:cs="Times New Roman" w:ascii="Times New Roman" w:hAnsi="Times New Roman"/>
          <w:b/>
          <w:sz w:val="20"/>
          <w:szCs w:val="20"/>
        </w:rPr>
        <w:t>Multivariable logistic regression analyses of driving pressure and in-hospital mortality</w:t>
      </w:r>
      <w:bookmarkEnd w:id="0"/>
      <w:r>
        <w:rPr>
          <w:rFonts w:cs="Times New Roman" w:ascii="Times New Roman" w:hAnsi="Times New Roman"/>
          <w:b/>
          <w:sz w:val="20"/>
          <w:szCs w:val="20"/>
        </w:rPr>
        <w:t xml:space="preserve"> after exclude the patients who receiving ventilation through a tracheostomy cannula at any time during the first 48 hours of ventilation</w:t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fldChar w:fldCharType="begin"/>
      </w:r>
      <w:r>
        <w:rPr>
          <w:sz w:val="20"/>
          <w:b/>
          <w:kern w:val="0"/>
          <w:szCs w:val="15"/>
          <w:rFonts w:eastAsia="宋体;SimSun" w:cs="Times New Roman" w:ascii="Times New Roman" w:hAnsi="Times New Roman"/>
          <w:color w:val="000000"/>
        </w:rPr>
        <w:instrText xml:space="preserve"> LINK Excel.Sheet.12 C:\\Users\\86181\\Desktop\\一般资料.xlsx Sheet2!R27C1:R33C4 \a \f 4 \h  \* MERGEFORMAT </w:instrText>
      </w: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  <w:r>
        <w:rPr>
          <w:sz w:val="20"/>
          <w:b/>
          <w:kern w:val="0"/>
          <w:szCs w:val="15"/>
          <w:rFonts w:eastAsia="宋体;SimSun" w:cs="Times New Roman" w:ascii="Times New Roman" w:hAnsi="Times New Roman"/>
          <w:color w:val="000000"/>
        </w:rPr>
        <w:fldChar w:fldCharType="separate"/>
      </w:r>
      <w:r/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100"/>
        <w:gridCol w:w="2100"/>
        <w:gridCol w:w="2100"/>
      </w:tblGrid>
      <w:tr>
        <w:trPr>
          <w:trHeight w:val="270" w:hRule="atLeast"/>
        </w:trPr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  <w:t>Exposure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  <w:t xml:space="preserve">Crude model   </w:t>
            </w:r>
          </w:p>
          <w:p>
            <w:pPr>
              <w:pStyle w:val="Normal"/>
              <w:widowControl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  <w:t>N=604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  <w:t>Minimally adjusted model N=604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  <w:t xml:space="preserve">Fully adjusted model </w:t>
            </w:r>
          </w:p>
        </w:tc>
      </w:tr>
      <w:tr>
        <w:trPr>
          <w:trHeight w:val="278" w:hRule="atLeast"/>
        </w:trPr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</w:r>
          </w:p>
        </w:tc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</w:r>
          </w:p>
        </w:tc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15"/>
              </w:rPr>
              <w:t>N=577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Driving pressure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 xml:space="preserve"> (cmH2O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07 (1.02, 1.11) 0.00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09 (1.04, 1.14) 0.000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11 (1.05, 1.16) &lt;0.000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Driving pressure tertile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5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Low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Mid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0.72 (0.45, 1.13) 0.149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0.72 (0.45, 1.15) 0.166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0.65 (0.39, 1.08) 0.0931</w:t>
            </w:r>
          </w:p>
        </w:tc>
      </w:tr>
      <w:tr>
        <w:trPr>
          <w:trHeight w:val="278" w:hRule="atLeast"/>
        </w:trPr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High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65 (1.08, 2.52) 0.0198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93 (1.24, 3.01) 0.0035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2.08 (1.27, 3.40) 0.0036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/>
      <w:r>
        <w:rPr/>
        <w:fldChar w:fldCharType="end"/>
      </w:r>
      <w:r>
        <w:rPr/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  <w:r>
        <w:br w:type="page"/>
      </w:r>
    </w:p>
    <w:p>
      <w:pPr>
        <w:pStyle w:val="Normal"/>
        <w:autoSpaceDE w:val="false"/>
        <w:jc w:val="left"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3. Multivariable logistic regression analyses of driving pressure and in-hospital mortality after exclude patients ventilated before ICU admission</w:t>
      </w:r>
    </w:p>
    <w:p>
      <w:pPr>
        <w:pStyle w:val="Normal"/>
        <w:autoSpaceDE w:val="false"/>
        <w:jc w:val="left"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100"/>
        <w:gridCol w:w="2100"/>
        <w:gridCol w:w="2100"/>
      </w:tblGrid>
      <w:tr>
        <w:trPr>
          <w:trHeight w:val="270" w:hRule="atLeast"/>
        </w:trPr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15"/>
              </w:rPr>
              <w:t>Exposure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15"/>
              </w:rPr>
              <w:t xml:space="preserve">Crude model   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15"/>
              </w:rPr>
              <w:t>Minimally adjusted model N=461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15"/>
              </w:rPr>
              <w:t>Fully adjusted model N=434</w:t>
            </w:r>
          </w:p>
        </w:tc>
      </w:tr>
      <w:tr>
        <w:trPr>
          <w:trHeight w:val="278" w:hRule="atLeast"/>
        </w:trPr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=461</w:t>
            </w:r>
          </w:p>
        </w:tc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Driving pressure (cmH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O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1.07 (1.01, 1.12) 0.011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1.09 (1.03, 1.15) 0.001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1.10 (1.03, 1.17) 0.0020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Driving pressure tertile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5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Low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Mid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0.73 (0.43, 1.24) 0.241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0.70 (0.41, 1.20) 0.198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0.68 (0.37, 1.23) 0.2038</w:t>
            </w:r>
          </w:p>
        </w:tc>
      </w:tr>
      <w:tr>
        <w:trPr>
          <w:trHeight w:val="278" w:hRule="atLeast"/>
        </w:trPr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  <w:t>High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1.53 (0.94, 2.50) 0.0871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1.80 (1.08, 2.99) 0.0249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8"/>
                <w:szCs w:val="15"/>
              </w:rPr>
              <w:t>1.84 (1.02, 3.29) 0.0414</w:t>
            </w:r>
          </w:p>
        </w:tc>
      </w:tr>
    </w:tbl>
    <w:p>
      <w:pPr>
        <w:pStyle w:val="Normal"/>
        <w:widowControl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</w:p>
    <w:p>
      <w:pPr>
        <w:pStyle w:val="Normal"/>
        <w:autoSpaceDE w:val="false"/>
        <w:jc w:val="left"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4. Multivariable logistic regression analyses of driving pressure and in-hospital mortality after exclude the COPD patients </w:t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</w:p>
    <w:tbl>
      <w:tblPr>
        <w:tblW w:w="8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100"/>
        <w:gridCol w:w="2100"/>
        <w:gridCol w:w="2100"/>
      </w:tblGrid>
      <w:tr>
        <w:trPr>
          <w:trHeight w:val="270" w:hRule="atLeast"/>
        </w:trPr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5"/>
              </w:rPr>
              <w:t>Exposure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5"/>
              </w:rPr>
              <w:t xml:space="preserve">Crude model   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5"/>
              </w:rPr>
              <w:t>Minimally adjusted model N=585</w:t>
            </w:r>
          </w:p>
        </w:tc>
        <w:tc>
          <w:tcPr>
            <w:tcW w:w="21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5"/>
              </w:rPr>
              <w:t>Fully adjusted model N=557</w:t>
            </w:r>
          </w:p>
        </w:tc>
      </w:tr>
      <w:tr>
        <w:trPr>
          <w:trHeight w:val="278" w:hRule="atLeast"/>
        </w:trPr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5"/>
              </w:rPr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5"/>
              </w:rPr>
              <w:t>N=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5"/>
              </w:rPr>
              <w:t>585</w:t>
            </w:r>
          </w:p>
        </w:tc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1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Driving pressure(cmH2O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06 (1.02, 1.11) 0.007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08 (1.03, 1.13) 0.000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10 (1.05, 1.16) 0.000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Driving pressure tertile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8"/>
                <w:szCs w:val="15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Low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Mid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0.70 (0.44, 1.10) 0.123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0.69 (0.43, 1.11) 0.124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0.68 (0.41, 1.14) 0.1402</w:t>
            </w:r>
          </w:p>
        </w:tc>
      </w:tr>
      <w:tr>
        <w:trPr>
          <w:trHeight w:val="278" w:hRule="atLeast"/>
        </w:trPr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16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16"/>
                <w:szCs w:val="15"/>
              </w:rPr>
              <w:t>High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62 (1.05, 2.48) 0.0282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1.87 (1.20, 2.93) 0.0060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5"/>
              </w:rPr>
              <w:t>2.16 (1.30, 3.58) 0.0029</w:t>
            </w:r>
          </w:p>
        </w:tc>
      </w:tr>
    </w:tbl>
    <w:p>
      <w:pPr>
        <w:pStyle w:val="Normal"/>
        <w:widowControl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color w:val="000000"/>
          <w:kern w:val="0"/>
          <w:sz w:val="20"/>
          <w:szCs w:val="15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0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5:56:00Z</dcterms:created>
  <dc:creator>yangqilin</dc:creator>
  <dc:description/>
  <cp:keywords/>
  <dc:language>en-US</dc:language>
  <cp:lastModifiedBy>郑 杰钊</cp:lastModifiedBy>
  <dcterms:modified xsi:type="dcterms:W3CDTF">2021-11-20T15:56:00Z</dcterms:modified>
  <cp:revision>3</cp:revision>
  <dc:subject/>
  <dc:title/>
</cp:coreProperties>
</file>